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tbl>
      <w:tblPr>
        <w:tblStyle w:val="Grilledutableau2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119"/>
        <w:gridCol w:w="3402"/>
      </w:tblGrid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6D7E1F">
              <w:rPr>
                <w:rFonts w:ascii="Arial" w:eastAsia="Arial" w:hAnsi="Arial" w:cs="Arial"/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6D7E1F">
              <w:rPr>
                <w:rFonts w:ascii="Arial" w:eastAsia="Arial" w:hAnsi="Arial" w:cs="Arial"/>
                <w:b/>
                <w:sz w:val="20"/>
                <w:szCs w:val="20"/>
              </w:rPr>
              <w:t>Sonication</w:t>
            </w:r>
            <w:proofErr w:type="spellEnd"/>
            <w:r w:rsidRPr="006D7E1F">
              <w:rPr>
                <w:rFonts w:ascii="Arial" w:eastAsia="Arial" w:hAnsi="Arial" w:cs="Arial"/>
                <w:b/>
                <w:sz w:val="20"/>
                <w:szCs w:val="20"/>
              </w:rPr>
              <w:t xml:space="preserve"> and Purification buffer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b/>
                <w:sz w:val="20"/>
                <w:szCs w:val="20"/>
              </w:rPr>
              <w:t>Elution Buffer</w:t>
            </w:r>
          </w:p>
        </w:tc>
      </w:tr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BP-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KnRAV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-DBD,</w:t>
            </w:r>
          </w:p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BP-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CaARF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, </w:t>
            </w:r>
          </w:p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MBP-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</w:rPr>
              <w:t>CaARF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</w:rPr>
              <w:t xml:space="preserve">-DBD </w:t>
            </w:r>
          </w:p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 xml:space="preserve">Buffer A (Tris-HCl 20mM pH8;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</w:rPr>
              <w:t>NaCl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</w:rPr>
              <w:t xml:space="preserve"> 500mM; TCEP 1mM)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Buffer A containing 10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M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maltose</w:t>
            </w:r>
          </w:p>
        </w:tc>
      </w:tr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His-KnRAV-PB1</w:t>
            </w:r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Buffer B (CAPS 100mM pH 9.6; TCEP 1mM)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Buffer B containing 300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M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imidazol</w:t>
            </w:r>
            <w:proofErr w:type="spellEnd"/>
          </w:p>
        </w:tc>
      </w:tr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His-CaARF-PB1</w:t>
            </w:r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Buffer C (Tris 20mM pH8; TCEP 1mM)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Buffer C containing 300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M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imidazol</w:t>
            </w:r>
            <w:proofErr w:type="spellEnd"/>
          </w:p>
        </w:tc>
      </w:tr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His-AtARF5-PB1</w:t>
            </w:r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</w:rPr>
              <w:t>Buffer C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Buffer C containing 300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M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imidazol</w:t>
            </w:r>
            <w:proofErr w:type="spellEnd"/>
          </w:p>
        </w:tc>
      </w:tr>
      <w:tr w:rsidR="006D7E1F" w:rsidRPr="006D7E1F" w:rsidTr="0028406F">
        <w:tc>
          <w:tcPr>
            <w:tcW w:w="2263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US"/>
              </w:rPr>
              <w:t>MBPHis-ARF2,</w:t>
            </w:r>
          </w:p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US"/>
              </w:rPr>
              <w:t>MBPHis-ARF5,</w:t>
            </w:r>
          </w:p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US"/>
              </w:rPr>
              <w:t>MBPHis-ARF10</w:t>
            </w:r>
          </w:p>
        </w:tc>
        <w:tc>
          <w:tcPr>
            <w:tcW w:w="3119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US"/>
              </w:rPr>
              <w:t>Buffer A</w:t>
            </w:r>
          </w:p>
        </w:tc>
        <w:tc>
          <w:tcPr>
            <w:tcW w:w="3402" w:type="dxa"/>
          </w:tcPr>
          <w:p w:rsidR="006D7E1F" w:rsidRPr="006D7E1F" w:rsidRDefault="006D7E1F" w:rsidP="006D7E1F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D7E1F">
              <w:rPr>
                <w:rFonts w:ascii="Arial" w:eastAsia="Arial" w:hAnsi="Arial" w:cs="Arial"/>
                <w:sz w:val="20"/>
                <w:szCs w:val="20"/>
                <w:lang w:val="en-US"/>
              </w:rPr>
              <w:t>Buffer A</w:t>
            </w:r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containing 300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mM</w:t>
            </w:r>
            <w:proofErr w:type="spellEnd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D7E1F">
              <w:rPr>
                <w:rFonts w:ascii="Arial" w:eastAsia="Arial" w:hAnsi="Arial" w:cs="Arial"/>
                <w:sz w:val="20"/>
                <w:szCs w:val="20"/>
                <w:lang w:val="en-GB"/>
              </w:rPr>
              <w:t>imidazol</w:t>
            </w:r>
            <w:proofErr w:type="spellEnd"/>
          </w:p>
        </w:tc>
      </w:tr>
    </w:tbl>
    <w:p w:rsidR="000A2347" w:rsidRDefault="006D7E1F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6D7E1F"/>
    <w:rsid w:val="00765EB1"/>
    <w:rsid w:val="008B26D2"/>
    <w:rsid w:val="008E512E"/>
    <w:rsid w:val="0096044C"/>
    <w:rsid w:val="00A700CD"/>
    <w:rsid w:val="00AD3690"/>
    <w:rsid w:val="00AF4314"/>
    <w:rsid w:val="00D1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431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D113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D7E1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5:00Z</dcterms:created>
  <dcterms:modified xsi:type="dcterms:W3CDTF">2019-09-01T20:35:00Z</dcterms:modified>
</cp:coreProperties>
</file>